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7A2" w:rsidRDefault="00F777A2" w:rsidP="00F777A2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5F1E17">
        <w:rPr>
          <w:rFonts w:ascii="Arial" w:hAnsi="Arial" w:cs="Arial"/>
          <w:b/>
          <w:sz w:val="22"/>
          <w:szCs w:val="22"/>
          <w:lang w:val="en-GB"/>
        </w:rPr>
        <w:t>Table S3 Sequence types (STs) with allelic profiles of MLST analysis.</w:t>
      </w:r>
    </w:p>
    <w:p w:rsidR="00F777A2" w:rsidRPr="005F1E17" w:rsidRDefault="00F777A2" w:rsidP="00F777A2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584"/>
        <w:gridCol w:w="754"/>
        <w:gridCol w:w="718"/>
        <w:gridCol w:w="706"/>
        <w:gridCol w:w="705"/>
        <w:gridCol w:w="717"/>
        <w:gridCol w:w="718"/>
        <w:gridCol w:w="705"/>
      </w:tblGrid>
      <w:tr w:rsidR="00F777A2" w:rsidRPr="005F1E17" w:rsidTr="00E30766">
        <w:trPr>
          <w:trHeight w:val="470"/>
        </w:trPr>
        <w:tc>
          <w:tcPr>
            <w:tcW w:w="180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1E17">
              <w:rPr>
                <w:rFonts w:ascii="Arial" w:hAnsi="Arial" w:cs="Arial"/>
                <w:sz w:val="22"/>
                <w:szCs w:val="22"/>
              </w:rPr>
              <w:t>Strai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2D402B" w:rsidRDefault="00F777A2" w:rsidP="00E30766">
            <w:pPr>
              <w:rPr>
                <w:rStyle w:val="Fett"/>
                <w:rFonts w:ascii="Arial" w:hAnsi="Arial" w:cs="Arial"/>
                <w:sz w:val="22"/>
                <w:szCs w:val="22"/>
              </w:rPr>
            </w:pPr>
            <w:r w:rsidRPr="002D402B">
              <w:rPr>
                <w:rStyle w:val="Fett"/>
                <w:rFonts w:ascii="Arial" w:hAnsi="Arial" w:cs="Arial"/>
                <w:sz w:val="22"/>
                <w:szCs w:val="22"/>
              </w:rPr>
              <w:t>S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2D402B" w:rsidRDefault="00F777A2" w:rsidP="00E30766">
            <w:pPr>
              <w:rPr>
                <w:rStyle w:val="Fett"/>
                <w:rFonts w:ascii="Arial" w:hAnsi="Arial" w:cs="Arial"/>
                <w:sz w:val="22"/>
                <w:szCs w:val="22"/>
              </w:rPr>
            </w:pPr>
            <w:proofErr w:type="spellStart"/>
            <w:r w:rsidRPr="002D402B">
              <w:rPr>
                <w:rStyle w:val="Fett"/>
                <w:rFonts w:ascii="Arial" w:hAnsi="Arial" w:cs="Arial"/>
                <w:sz w:val="22"/>
                <w:szCs w:val="22"/>
              </w:rPr>
              <w:t>dna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777A2" w:rsidRPr="002D402B" w:rsidRDefault="00F777A2" w:rsidP="00E30766">
            <w:pPr>
              <w:rPr>
                <w:rStyle w:val="Fett"/>
                <w:rFonts w:ascii="Arial" w:hAnsi="Arial" w:cs="Arial"/>
                <w:sz w:val="22"/>
                <w:szCs w:val="22"/>
              </w:rPr>
            </w:pPr>
            <w:proofErr w:type="spellStart"/>
            <w:r w:rsidRPr="002D402B">
              <w:rPr>
                <w:rStyle w:val="Fett"/>
                <w:rFonts w:ascii="Arial" w:hAnsi="Arial" w:cs="Arial"/>
                <w:sz w:val="22"/>
                <w:szCs w:val="22"/>
              </w:rPr>
              <w:t>gyr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777A2" w:rsidRPr="002D402B" w:rsidRDefault="00F777A2" w:rsidP="00E30766">
            <w:pPr>
              <w:rPr>
                <w:rStyle w:val="Fett"/>
                <w:rFonts w:ascii="Arial" w:hAnsi="Arial" w:cs="Arial"/>
                <w:sz w:val="22"/>
                <w:szCs w:val="22"/>
              </w:rPr>
            </w:pPr>
            <w:proofErr w:type="spellStart"/>
            <w:r w:rsidRPr="002D402B">
              <w:rPr>
                <w:rStyle w:val="Fett"/>
                <w:rFonts w:ascii="Arial" w:hAnsi="Arial" w:cs="Arial"/>
                <w:sz w:val="22"/>
                <w:szCs w:val="22"/>
              </w:rPr>
              <w:t>rec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777A2" w:rsidRPr="002D402B" w:rsidRDefault="00F777A2" w:rsidP="00E30766">
            <w:pPr>
              <w:rPr>
                <w:rStyle w:val="Fett"/>
                <w:rFonts w:ascii="Arial" w:hAnsi="Arial" w:cs="Arial"/>
                <w:sz w:val="22"/>
                <w:szCs w:val="22"/>
              </w:rPr>
            </w:pPr>
            <w:proofErr w:type="spellStart"/>
            <w:r w:rsidRPr="002D402B">
              <w:rPr>
                <w:rStyle w:val="Fett"/>
                <w:rFonts w:ascii="Arial" w:hAnsi="Arial" w:cs="Arial"/>
                <w:sz w:val="22"/>
                <w:szCs w:val="22"/>
              </w:rPr>
              <w:t>dtd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777A2" w:rsidRPr="002D402B" w:rsidRDefault="00F777A2" w:rsidP="00E30766">
            <w:pPr>
              <w:rPr>
                <w:rStyle w:val="Fett"/>
                <w:rFonts w:ascii="Arial" w:hAnsi="Arial" w:cs="Arial"/>
                <w:sz w:val="22"/>
                <w:szCs w:val="22"/>
              </w:rPr>
            </w:pPr>
            <w:proofErr w:type="spellStart"/>
            <w:r w:rsidRPr="002D402B">
              <w:rPr>
                <w:rStyle w:val="Fett"/>
                <w:rFonts w:ascii="Arial" w:hAnsi="Arial" w:cs="Arial"/>
                <w:sz w:val="22"/>
                <w:szCs w:val="22"/>
              </w:rPr>
              <w:t>pnt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777A2" w:rsidRPr="002D402B" w:rsidRDefault="00F777A2" w:rsidP="00E30766">
            <w:pPr>
              <w:rPr>
                <w:rStyle w:val="Fett"/>
                <w:rFonts w:ascii="Arial" w:hAnsi="Arial" w:cs="Arial"/>
                <w:sz w:val="22"/>
                <w:szCs w:val="22"/>
              </w:rPr>
            </w:pPr>
            <w:proofErr w:type="spellStart"/>
            <w:r w:rsidRPr="002D402B">
              <w:rPr>
                <w:rStyle w:val="Fett"/>
                <w:rFonts w:ascii="Arial" w:hAnsi="Arial" w:cs="Arial"/>
                <w:sz w:val="22"/>
                <w:szCs w:val="22"/>
              </w:rPr>
              <w:t>pyr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F777A2" w:rsidRPr="002D402B" w:rsidRDefault="00F777A2" w:rsidP="00E30766">
            <w:pPr>
              <w:rPr>
                <w:rStyle w:val="Fett"/>
                <w:rFonts w:ascii="Arial" w:hAnsi="Arial" w:cs="Arial"/>
                <w:sz w:val="22"/>
                <w:szCs w:val="22"/>
              </w:rPr>
            </w:pPr>
            <w:proofErr w:type="spellStart"/>
            <w:r w:rsidRPr="002D402B">
              <w:rPr>
                <w:rStyle w:val="Fett"/>
                <w:rFonts w:ascii="Arial" w:hAnsi="Arial" w:cs="Arial"/>
                <w:sz w:val="22"/>
                <w:szCs w:val="22"/>
              </w:rPr>
              <w:t>tnaA</w:t>
            </w:r>
            <w:proofErr w:type="spellEnd"/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39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RIMD221063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394*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57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26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58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4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5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4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2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38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64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61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29*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7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30*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393*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395*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3933*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3859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293*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79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2897*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5189*</w:t>
            </w: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5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4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2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N-1030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76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2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96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1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4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5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96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7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008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98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5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F777A2" w:rsidRPr="005F1E17" w:rsidTr="00E30766">
        <w:tc>
          <w:tcPr>
            <w:tcW w:w="18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VN-40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F1E17">
              <w:rPr>
                <w:rFonts w:ascii="Arial" w:hAnsi="Arial" w:cs="Arial"/>
                <w:b/>
                <w:sz w:val="22"/>
                <w:szCs w:val="22"/>
              </w:rPr>
              <w:t>98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F777A2" w:rsidRPr="005F1E17" w:rsidRDefault="00F777A2" w:rsidP="00E30766">
            <w:pPr>
              <w:rPr>
                <w:rFonts w:ascii="Arial" w:hAnsi="Arial" w:cs="Arial"/>
                <w:sz w:val="22"/>
                <w:szCs w:val="22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</w:tbl>
    <w:p w:rsidR="00F777A2" w:rsidRPr="005F1E17" w:rsidRDefault="00F777A2" w:rsidP="00F777A2">
      <w:pPr>
        <w:rPr>
          <w:rFonts w:ascii="Arial" w:hAnsi="Arial" w:cs="Arial"/>
          <w:sz w:val="22"/>
          <w:szCs w:val="22"/>
          <w:lang w:val="en-GB"/>
        </w:rPr>
      </w:pPr>
      <w:proofErr w:type="spellStart"/>
      <w:proofErr w:type="gramStart"/>
      <w:r>
        <w:rPr>
          <w:rFonts w:ascii="Arial" w:hAnsi="Arial" w:cs="Arial"/>
          <w:sz w:val="22"/>
          <w:szCs w:val="22"/>
          <w:lang w:val="en-GB"/>
        </w:rPr>
        <w:t>uk</w:t>
      </w:r>
      <w:proofErr w:type="spellEnd"/>
      <w:proofErr w:type="gramEnd"/>
      <w:r>
        <w:rPr>
          <w:rFonts w:ascii="Arial" w:hAnsi="Arial" w:cs="Arial"/>
          <w:sz w:val="22"/>
          <w:szCs w:val="22"/>
          <w:lang w:val="en-GB"/>
        </w:rPr>
        <w:t xml:space="preserve"> = unknown</w:t>
      </w:r>
    </w:p>
    <w:p w:rsidR="00F777A2" w:rsidRDefault="00F777A2" w:rsidP="00F777A2">
      <w:pPr>
        <w:rPr>
          <w:rFonts w:ascii="Arial" w:hAnsi="Arial" w:cs="Arial"/>
          <w:sz w:val="20"/>
          <w:szCs w:val="20"/>
          <w:lang w:val="en-GB"/>
        </w:rPr>
      </w:pPr>
    </w:p>
    <w:p w:rsidR="00E5793E" w:rsidRDefault="00E5793E">
      <w:bookmarkStart w:id="0" w:name="_GoBack"/>
      <w:bookmarkEnd w:id="0"/>
    </w:p>
    <w:sectPr w:rsidR="00E579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A4E8C"/>
    <w:multiLevelType w:val="multilevel"/>
    <w:tmpl w:val="D5385274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5B7A329C"/>
    <w:multiLevelType w:val="multilevel"/>
    <w:tmpl w:val="79785F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5E7A36FA"/>
    <w:multiLevelType w:val="multilevel"/>
    <w:tmpl w:val="BEAC47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7A2"/>
    <w:rsid w:val="00002129"/>
    <w:rsid w:val="00006DC7"/>
    <w:rsid w:val="000128A1"/>
    <w:rsid w:val="00027BAA"/>
    <w:rsid w:val="0003079D"/>
    <w:rsid w:val="00030D64"/>
    <w:rsid w:val="0003449E"/>
    <w:rsid w:val="00036068"/>
    <w:rsid w:val="00037E13"/>
    <w:rsid w:val="00040DB1"/>
    <w:rsid w:val="0005176B"/>
    <w:rsid w:val="0005483F"/>
    <w:rsid w:val="00063B26"/>
    <w:rsid w:val="0007226C"/>
    <w:rsid w:val="00074A91"/>
    <w:rsid w:val="0008349A"/>
    <w:rsid w:val="000B14D5"/>
    <w:rsid w:val="000B28E7"/>
    <w:rsid w:val="000B77DB"/>
    <w:rsid w:val="000C7F45"/>
    <w:rsid w:val="000D12DF"/>
    <w:rsid w:val="000D482A"/>
    <w:rsid w:val="000E2926"/>
    <w:rsid w:val="000E3177"/>
    <w:rsid w:val="000E389E"/>
    <w:rsid w:val="000E67DF"/>
    <w:rsid w:val="000F529B"/>
    <w:rsid w:val="00102D9A"/>
    <w:rsid w:val="00107A6A"/>
    <w:rsid w:val="001200F9"/>
    <w:rsid w:val="00120ECE"/>
    <w:rsid w:val="00125655"/>
    <w:rsid w:val="00143161"/>
    <w:rsid w:val="001666AD"/>
    <w:rsid w:val="0018750D"/>
    <w:rsid w:val="00191DBD"/>
    <w:rsid w:val="00192094"/>
    <w:rsid w:val="001A2FFA"/>
    <w:rsid w:val="001A4F28"/>
    <w:rsid w:val="001A632C"/>
    <w:rsid w:val="001B14FC"/>
    <w:rsid w:val="001C0FB5"/>
    <w:rsid w:val="001D293F"/>
    <w:rsid w:val="001D5B48"/>
    <w:rsid w:val="001E124F"/>
    <w:rsid w:val="001E4746"/>
    <w:rsid w:val="001F37FF"/>
    <w:rsid w:val="001F5939"/>
    <w:rsid w:val="0021523E"/>
    <w:rsid w:val="0022133E"/>
    <w:rsid w:val="00232196"/>
    <w:rsid w:val="00247CA8"/>
    <w:rsid w:val="00256E11"/>
    <w:rsid w:val="00262065"/>
    <w:rsid w:val="002632C2"/>
    <w:rsid w:val="00270D88"/>
    <w:rsid w:val="00276DF9"/>
    <w:rsid w:val="00291509"/>
    <w:rsid w:val="00292622"/>
    <w:rsid w:val="00295708"/>
    <w:rsid w:val="002A1F8C"/>
    <w:rsid w:val="002A7A3E"/>
    <w:rsid w:val="002B6AEA"/>
    <w:rsid w:val="002C2087"/>
    <w:rsid w:val="002D0B7D"/>
    <w:rsid w:val="002D51E8"/>
    <w:rsid w:val="002D5CDB"/>
    <w:rsid w:val="002E0410"/>
    <w:rsid w:val="002E18D7"/>
    <w:rsid w:val="002E6CB8"/>
    <w:rsid w:val="002E6E01"/>
    <w:rsid w:val="002F0AF8"/>
    <w:rsid w:val="002F7836"/>
    <w:rsid w:val="00307789"/>
    <w:rsid w:val="00314C52"/>
    <w:rsid w:val="003176F0"/>
    <w:rsid w:val="003201CF"/>
    <w:rsid w:val="003272AF"/>
    <w:rsid w:val="00331EAF"/>
    <w:rsid w:val="00333343"/>
    <w:rsid w:val="00344EA5"/>
    <w:rsid w:val="003548CA"/>
    <w:rsid w:val="00356D29"/>
    <w:rsid w:val="00362884"/>
    <w:rsid w:val="00377FF3"/>
    <w:rsid w:val="003839B7"/>
    <w:rsid w:val="003842FF"/>
    <w:rsid w:val="00386293"/>
    <w:rsid w:val="00397FB7"/>
    <w:rsid w:val="003B0CFA"/>
    <w:rsid w:val="003C1BFF"/>
    <w:rsid w:val="003C7BA5"/>
    <w:rsid w:val="003D682C"/>
    <w:rsid w:val="003D7593"/>
    <w:rsid w:val="003E39D5"/>
    <w:rsid w:val="003E3C52"/>
    <w:rsid w:val="003E5184"/>
    <w:rsid w:val="003E7EB5"/>
    <w:rsid w:val="004006F7"/>
    <w:rsid w:val="00402C3E"/>
    <w:rsid w:val="004066C6"/>
    <w:rsid w:val="00407E5C"/>
    <w:rsid w:val="00410972"/>
    <w:rsid w:val="00413418"/>
    <w:rsid w:val="00415227"/>
    <w:rsid w:val="00415A72"/>
    <w:rsid w:val="00416CE2"/>
    <w:rsid w:val="00431062"/>
    <w:rsid w:val="00435A1E"/>
    <w:rsid w:val="00437A18"/>
    <w:rsid w:val="00445FAE"/>
    <w:rsid w:val="00451B34"/>
    <w:rsid w:val="0046430F"/>
    <w:rsid w:val="004847C8"/>
    <w:rsid w:val="004907D0"/>
    <w:rsid w:val="00491071"/>
    <w:rsid w:val="00497D86"/>
    <w:rsid w:val="004B08FE"/>
    <w:rsid w:val="004B494C"/>
    <w:rsid w:val="004B4FF7"/>
    <w:rsid w:val="004C3713"/>
    <w:rsid w:val="004F423F"/>
    <w:rsid w:val="004F44AD"/>
    <w:rsid w:val="005008EE"/>
    <w:rsid w:val="005021EF"/>
    <w:rsid w:val="00502A0C"/>
    <w:rsid w:val="00506E13"/>
    <w:rsid w:val="005073BF"/>
    <w:rsid w:val="00507B3F"/>
    <w:rsid w:val="00516F4F"/>
    <w:rsid w:val="00543AD4"/>
    <w:rsid w:val="00543F54"/>
    <w:rsid w:val="0054653D"/>
    <w:rsid w:val="0055614C"/>
    <w:rsid w:val="00563437"/>
    <w:rsid w:val="00571992"/>
    <w:rsid w:val="005737C0"/>
    <w:rsid w:val="005A203E"/>
    <w:rsid w:val="005C5E39"/>
    <w:rsid w:val="005D3C3A"/>
    <w:rsid w:val="005E5963"/>
    <w:rsid w:val="005F000E"/>
    <w:rsid w:val="005F1DA2"/>
    <w:rsid w:val="005F64D9"/>
    <w:rsid w:val="00614CC5"/>
    <w:rsid w:val="00616C6B"/>
    <w:rsid w:val="00624F55"/>
    <w:rsid w:val="00630814"/>
    <w:rsid w:val="00643A49"/>
    <w:rsid w:val="00643BBE"/>
    <w:rsid w:val="00650739"/>
    <w:rsid w:val="00674C89"/>
    <w:rsid w:val="00676AAA"/>
    <w:rsid w:val="00691340"/>
    <w:rsid w:val="00692A21"/>
    <w:rsid w:val="00693B84"/>
    <w:rsid w:val="00694EA8"/>
    <w:rsid w:val="0069707D"/>
    <w:rsid w:val="006A52A0"/>
    <w:rsid w:val="006B40BA"/>
    <w:rsid w:val="006C3E19"/>
    <w:rsid w:val="006C5825"/>
    <w:rsid w:val="006C6819"/>
    <w:rsid w:val="006D1942"/>
    <w:rsid w:val="006D4B16"/>
    <w:rsid w:val="006E6C0E"/>
    <w:rsid w:val="00703A79"/>
    <w:rsid w:val="00703E8E"/>
    <w:rsid w:val="00707BFA"/>
    <w:rsid w:val="00715170"/>
    <w:rsid w:val="00740D99"/>
    <w:rsid w:val="007546E0"/>
    <w:rsid w:val="00754984"/>
    <w:rsid w:val="00754E41"/>
    <w:rsid w:val="00762410"/>
    <w:rsid w:val="00795127"/>
    <w:rsid w:val="007A0BA8"/>
    <w:rsid w:val="007C3D08"/>
    <w:rsid w:val="007D4C49"/>
    <w:rsid w:val="007E7699"/>
    <w:rsid w:val="007F03DF"/>
    <w:rsid w:val="007F1FDB"/>
    <w:rsid w:val="007F38AC"/>
    <w:rsid w:val="007F6095"/>
    <w:rsid w:val="0080147C"/>
    <w:rsid w:val="00806150"/>
    <w:rsid w:val="00807F78"/>
    <w:rsid w:val="00810AAF"/>
    <w:rsid w:val="0081290A"/>
    <w:rsid w:val="00821493"/>
    <w:rsid w:val="00841622"/>
    <w:rsid w:val="00844F63"/>
    <w:rsid w:val="00846BB6"/>
    <w:rsid w:val="00852D35"/>
    <w:rsid w:val="0085326C"/>
    <w:rsid w:val="0086251A"/>
    <w:rsid w:val="00870873"/>
    <w:rsid w:val="00871313"/>
    <w:rsid w:val="00880B3B"/>
    <w:rsid w:val="008920F0"/>
    <w:rsid w:val="008954B2"/>
    <w:rsid w:val="008965EB"/>
    <w:rsid w:val="00896732"/>
    <w:rsid w:val="008A2ECF"/>
    <w:rsid w:val="008A5374"/>
    <w:rsid w:val="008A7666"/>
    <w:rsid w:val="008B5D58"/>
    <w:rsid w:val="008C30D2"/>
    <w:rsid w:val="008C5B51"/>
    <w:rsid w:val="008C67D5"/>
    <w:rsid w:val="008D4173"/>
    <w:rsid w:val="008E0037"/>
    <w:rsid w:val="008E34C5"/>
    <w:rsid w:val="008F17CA"/>
    <w:rsid w:val="008F19C1"/>
    <w:rsid w:val="009025B4"/>
    <w:rsid w:val="009070E6"/>
    <w:rsid w:val="00934818"/>
    <w:rsid w:val="0093666F"/>
    <w:rsid w:val="00940997"/>
    <w:rsid w:val="00940BEF"/>
    <w:rsid w:val="00943538"/>
    <w:rsid w:val="0096166D"/>
    <w:rsid w:val="00976525"/>
    <w:rsid w:val="0098354B"/>
    <w:rsid w:val="00985222"/>
    <w:rsid w:val="00985E64"/>
    <w:rsid w:val="009874A4"/>
    <w:rsid w:val="0099780B"/>
    <w:rsid w:val="009A0E2D"/>
    <w:rsid w:val="009A30AA"/>
    <w:rsid w:val="009B3619"/>
    <w:rsid w:val="009C7D6B"/>
    <w:rsid w:val="009C7F0B"/>
    <w:rsid w:val="009D2C49"/>
    <w:rsid w:val="009E22AD"/>
    <w:rsid w:val="009E48A4"/>
    <w:rsid w:val="009F77DA"/>
    <w:rsid w:val="00A03CB6"/>
    <w:rsid w:val="00A06AD5"/>
    <w:rsid w:val="00A30444"/>
    <w:rsid w:val="00A32478"/>
    <w:rsid w:val="00A33AE0"/>
    <w:rsid w:val="00A4705F"/>
    <w:rsid w:val="00A47C79"/>
    <w:rsid w:val="00A64AB0"/>
    <w:rsid w:val="00A707D5"/>
    <w:rsid w:val="00A71692"/>
    <w:rsid w:val="00A722E8"/>
    <w:rsid w:val="00A77FEE"/>
    <w:rsid w:val="00A81EA1"/>
    <w:rsid w:val="00A93277"/>
    <w:rsid w:val="00A94463"/>
    <w:rsid w:val="00AA1ABB"/>
    <w:rsid w:val="00AA3271"/>
    <w:rsid w:val="00AA4183"/>
    <w:rsid w:val="00AC430B"/>
    <w:rsid w:val="00AD4A03"/>
    <w:rsid w:val="00AE1B4B"/>
    <w:rsid w:val="00B03C5C"/>
    <w:rsid w:val="00B10FA5"/>
    <w:rsid w:val="00B11E38"/>
    <w:rsid w:val="00B16D35"/>
    <w:rsid w:val="00B235B1"/>
    <w:rsid w:val="00B42708"/>
    <w:rsid w:val="00B47AEE"/>
    <w:rsid w:val="00B53278"/>
    <w:rsid w:val="00B53336"/>
    <w:rsid w:val="00B555CE"/>
    <w:rsid w:val="00B56A3A"/>
    <w:rsid w:val="00B778C0"/>
    <w:rsid w:val="00B83937"/>
    <w:rsid w:val="00B900BD"/>
    <w:rsid w:val="00B955B0"/>
    <w:rsid w:val="00B97818"/>
    <w:rsid w:val="00BA3645"/>
    <w:rsid w:val="00BB0C35"/>
    <w:rsid w:val="00BB0F59"/>
    <w:rsid w:val="00BC0914"/>
    <w:rsid w:val="00BC135B"/>
    <w:rsid w:val="00BC3127"/>
    <w:rsid w:val="00BF37DE"/>
    <w:rsid w:val="00C02FA8"/>
    <w:rsid w:val="00C077C0"/>
    <w:rsid w:val="00C122CE"/>
    <w:rsid w:val="00C12E09"/>
    <w:rsid w:val="00C17B0D"/>
    <w:rsid w:val="00C25B48"/>
    <w:rsid w:val="00C32D5C"/>
    <w:rsid w:val="00C37356"/>
    <w:rsid w:val="00C83CCA"/>
    <w:rsid w:val="00C86CFD"/>
    <w:rsid w:val="00C944AF"/>
    <w:rsid w:val="00CB47A6"/>
    <w:rsid w:val="00CC04C9"/>
    <w:rsid w:val="00CC518B"/>
    <w:rsid w:val="00CD7D7C"/>
    <w:rsid w:val="00CF4018"/>
    <w:rsid w:val="00CF456C"/>
    <w:rsid w:val="00D04848"/>
    <w:rsid w:val="00D04FC7"/>
    <w:rsid w:val="00D05F56"/>
    <w:rsid w:val="00D06182"/>
    <w:rsid w:val="00D10BC6"/>
    <w:rsid w:val="00D11BBD"/>
    <w:rsid w:val="00D12B01"/>
    <w:rsid w:val="00D25F51"/>
    <w:rsid w:val="00D33DC9"/>
    <w:rsid w:val="00D4403C"/>
    <w:rsid w:val="00D44F4A"/>
    <w:rsid w:val="00D5085C"/>
    <w:rsid w:val="00D53AAD"/>
    <w:rsid w:val="00D6611D"/>
    <w:rsid w:val="00D75459"/>
    <w:rsid w:val="00DA1CB8"/>
    <w:rsid w:val="00DB291E"/>
    <w:rsid w:val="00DB3F49"/>
    <w:rsid w:val="00DC1CCD"/>
    <w:rsid w:val="00DD1039"/>
    <w:rsid w:val="00E009A6"/>
    <w:rsid w:val="00E053C9"/>
    <w:rsid w:val="00E33F4E"/>
    <w:rsid w:val="00E3571A"/>
    <w:rsid w:val="00E470C4"/>
    <w:rsid w:val="00E5793E"/>
    <w:rsid w:val="00E6198F"/>
    <w:rsid w:val="00E633AC"/>
    <w:rsid w:val="00E63A91"/>
    <w:rsid w:val="00E66AA0"/>
    <w:rsid w:val="00E6777C"/>
    <w:rsid w:val="00E72841"/>
    <w:rsid w:val="00E93037"/>
    <w:rsid w:val="00EA26D8"/>
    <w:rsid w:val="00EA66E2"/>
    <w:rsid w:val="00EC6E24"/>
    <w:rsid w:val="00ED026A"/>
    <w:rsid w:val="00ED7170"/>
    <w:rsid w:val="00EE0C53"/>
    <w:rsid w:val="00EF0D7A"/>
    <w:rsid w:val="00EF7A1C"/>
    <w:rsid w:val="00F21A29"/>
    <w:rsid w:val="00F21A92"/>
    <w:rsid w:val="00F26913"/>
    <w:rsid w:val="00F33E06"/>
    <w:rsid w:val="00F47B3F"/>
    <w:rsid w:val="00F50B81"/>
    <w:rsid w:val="00F518BF"/>
    <w:rsid w:val="00F60A64"/>
    <w:rsid w:val="00F64AF2"/>
    <w:rsid w:val="00F65DDE"/>
    <w:rsid w:val="00F777A2"/>
    <w:rsid w:val="00F848A4"/>
    <w:rsid w:val="00F90CFF"/>
    <w:rsid w:val="00FA2B4F"/>
    <w:rsid w:val="00FA6A20"/>
    <w:rsid w:val="00FB440D"/>
    <w:rsid w:val="00FC0BBF"/>
    <w:rsid w:val="00FC0E24"/>
    <w:rsid w:val="00FC3C56"/>
    <w:rsid w:val="00FC50ED"/>
    <w:rsid w:val="00FD24B5"/>
    <w:rsid w:val="00FD79D2"/>
    <w:rsid w:val="00FE46FB"/>
    <w:rsid w:val="00FE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777A2"/>
    <w:rPr>
      <w:sz w:val="24"/>
      <w:szCs w:val="24"/>
    </w:rPr>
  </w:style>
  <w:style w:type="paragraph" w:styleId="berschrift1">
    <w:name w:val="heading 1"/>
    <w:basedOn w:val="Standard"/>
    <w:next w:val="Standard"/>
    <w:autoRedefine/>
    <w:qFormat/>
    <w:rsid w:val="002A1F8C"/>
    <w:pPr>
      <w:keepNext/>
      <w:numPr>
        <w:numId w:val="10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autoRedefine/>
    <w:qFormat/>
    <w:rsid w:val="002A1F8C"/>
    <w:pPr>
      <w:keepNext/>
      <w:numPr>
        <w:ilvl w:val="1"/>
        <w:numId w:val="10"/>
      </w:numPr>
      <w:spacing w:before="240" w:after="60" w:line="360" w:lineRule="auto"/>
      <w:outlineLvl w:val="1"/>
    </w:pPr>
    <w:rPr>
      <w:rFonts w:ascii="Arial" w:hAnsi="Arial" w:cs="Arial"/>
      <w:b/>
      <w:bCs/>
      <w:iCs/>
      <w:szCs w:val="28"/>
    </w:rPr>
  </w:style>
  <w:style w:type="paragraph" w:styleId="berschrift3">
    <w:name w:val="heading 3"/>
    <w:basedOn w:val="Standard"/>
    <w:next w:val="Standard"/>
    <w:autoRedefine/>
    <w:qFormat/>
    <w:rsid w:val="002A1F8C"/>
    <w:pPr>
      <w:keepNext/>
      <w:numPr>
        <w:ilvl w:val="2"/>
        <w:numId w:val="10"/>
      </w:numPr>
      <w:spacing w:before="240" w:after="60" w:line="360" w:lineRule="auto"/>
      <w:jc w:val="both"/>
      <w:outlineLvl w:val="2"/>
    </w:pPr>
    <w:rPr>
      <w:rFonts w:ascii="Arial" w:hAnsi="Arial" w:cs="Arial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autoRedefine/>
    <w:semiHidden/>
    <w:unhideWhenUsed/>
    <w:qFormat/>
    <w:rsid w:val="00B10FA5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autoRedefine/>
    <w:rsid w:val="00415227"/>
    <w:pPr>
      <w:spacing w:after="120" w:line="360" w:lineRule="auto"/>
      <w:jc w:val="both"/>
    </w:pPr>
    <w:rPr>
      <w:rFonts w:ascii="Arial" w:hAnsi="Arial"/>
      <w:sz w:val="22"/>
    </w:rPr>
  </w:style>
  <w:style w:type="character" w:customStyle="1" w:styleId="berschrift4Zchn">
    <w:name w:val="Überschrift 4 Zchn"/>
    <w:basedOn w:val="Absatz-Standardschriftart"/>
    <w:link w:val="berschrift4"/>
    <w:semiHidden/>
    <w:rsid w:val="00B10FA5"/>
    <w:rPr>
      <w:rFonts w:ascii="Arial" w:eastAsiaTheme="majorEastAsia" w:hAnsi="Arial" w:cstheme="majorBidi"/>
      <w:bCs/>
      <w:i/>
      <w:iCs/>
      <w:color w:val="000000" w:themeColor="text1"/>
      <w:sz w:val="24"/>
      <w:szCs w:val="24"/>
    </w:rPr>
  </w:style>
  <w:style w:type="table" w:styleId="Tabellenraster">
    <w:name w:val="Table Grid"/>
    <w:basedOn w:val="NormaleTabelle"/>
    <w:rsid w:val="00F77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qFormat/>
    <w:rsid w:val="00F777A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777A2"/>
    <w:rPr>
      <w:sz w:val="24"/>
      <w:szCs w:val="24"/>
    </w:rPr>
  </w:style>
  <w:style w:type="paragraph" w:styleId="berschrift1">
    <w:name w:val="heading 1"/>
    <w:basedOn w:val="Standard"/>
    <w:next w:val="Standard"/>
    <w:autoRedefine/>
    <w:qFormat/>
    <w:rsid w:val="002A1F8C"/>
    <w:pPr>
      <w:keepNext/>
      <w:numPr>
        <w:numId w:val="10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autoRedefine/>
    <w:qFormat/>
    <w:rsid w:val="002A1F8C"/>
    <w:pPr>
      <w:keepNext/>
      <w:numPr>
        <w:ilvl w:val="1"/>
        <w:numId w:val="10"/>
      </w:numPr>
      <w:spacing w:before="240" w:after="60" w:line="360" w:lineRule="auto"/>
      <w:outlineLvl w:val="1"/>
    </w:pPr>
    <w:rPr>
      <w:rFonts w:ascii="Arial" w:hAnsi="Arial" w:cs="Arial"/>
      <w:b/>
      <w:bCs/>
      <w:iCs/>
      <w:szCs w:val="28"/>
    </w:rPr>
  </w:style>
  <w:style w:type="paragraph" w:styleId="berschrift3">
    <w:name w:val="heading 3"/>
    <w:basedOn w:val="Standard"/>
    <w:next w:val="Standard"/>
    <w:autoRedefine/>
    <w:qFormat/>
    <w:rsid w:val="002A1F8C"/>
    <w:pPr>
      <w:keepNext/>
      <w:numPr>
        <w:ilvl w:val="2"/>
        <w:numId w:val="10"/>
      </w:numPr>
      <w:spacing w:before="240" w:after="60" w:line="360" w:lineRule="auto"/>
      <w:jc w:val="both"/>
      <w:outlineLvl w:val="2"/>
    </w:pPr>
    <w:rPr>
      <w:rFonts w:ascii="Arial" w:hAnsi="Arial" w:cs="Arial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autoRedefine/>
    <w:semiHidden/>
    <w:unhideWhenUsed/>
    <w:qFormat/>
    <w:rsid w:val="00B10FA5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autoRedefine/>
    <w:rsid w:val="00415227"/>
    <w:pPr>
      <w:spacing w:after="120" w:line="360" w:lineRule="auto"/>
      <w:jc w:val="both"/>
    </w:pPr>
    <w:rPr>
      <w:rFonts w:ascii="Arial" w:hAnsi="Arial"/>
      <w:sz w:val="22"/>
    </w:rPr>
  </w:style>
  <w:style w:type="character" w:customStyle="1" w:styleId="berschrift4Zchn">
    <w:name w:val="Überschrift 4 Zchn"/>
    <w:basedOn w:val="Absatz-Standardschriftart"/>
    <w:link w:val="berschrift4"/>
    <w:semiHidden/>
    <w:rsid w:val="00B10FA5"/>
    <w:rPr>
      <w:rFonts w:ascii="Arial" w:eastAsiaTheme="majorEastAsia" w:hAnsi="Arial" w:cstheme="majorBidi"/>
      <w:bCs/>
      <w:i/>
      <w:iCs/>
      <w:color w:val="000000" w:themeColor="text1"/>
      <w:sz w:val="24"/>
      <w:szCs w:val="24"/>
    </w:rPr>
  </w:style>
  <w:style w:type="table" w:styleId="Tabellenraster">
    <w:name w:val="Table Grid"/>
    <w:basedOn w:val="NormaleTabelle"/>
    <w:rsid w:val="00F77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qFormat/>
    <w:rsid w:val="00F777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B1B5CDB.dotm</Template>
  <TotalTime>0</TotalTime>
  <Pages>1</Pages>
  <Words>194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 Silke Bechlars</dc:creator>
  <cp:lastModifiedBy>strauche</cp:lastModifiedBy>
  <cp:revision>2</cp:revision>
  <dcterms:created xsi:type="dcterms:W3CDTF">2014-11-04T13:46:00Z</dcterms:created>
  <dcterms:modified xsi:type="dcterms:W3CDTF">2014-11-11T14:20:00Z</dcterms:modified>
</cp:coreProperties>
</file>